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691D" w:rsidRPr="00F9160C" w:rsidRDefault="00F9160C" w:rsidP="00F9160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</w:t>
      </w:r>
      <w:r w:rsidRPr="00F9160C">
        <w:rPr>
          <w:rFonts w:ascii="Times New Roman" w:hAnsi="Times New Roman" w:cs="Times New Roman"/>
          <w:sz w:val="24"/>
          <w:szCs w:val="24"/>
          <w:lang w:val="en-US"/>
        </w:rPr>
        <w:t xml:space="preserve"> material</w:t>
      </w:r>
    </w:p>
    <w:p w:rsidR="00F9160C" w:rsidRPr="00C22E19" w:rsidRDefault="00F9160C" w:rsidP="00F9160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Impact of coronary artery disease and or atrial fibrillation on the outcomes of patients with moderate to severe acute respiratory distress syndrome</w:t>
      </w:r>
    </w:p>
    <w:p w:rsidR="00DF2C77" w:rsidRPr="00DF2C77" w:rsidRDefault="00DF2C77" w:rsidP="00DF2C7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Arnaud Gacouin</w:t>
      </w:r>
      <w:r w:rsidRPr="00DF2C7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 xml:space="preserve">,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 xml:space="preserve">Pauline Guillot, Flora Delamaire, </w:t>
      </w:r>
      <w:r w:rsidRPr="00DF2C7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 xml:space="preserve">Alexia Le Corre, Quentin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Quelven</w:t>
      </w:r>
      <w:proofErr w:type="spellEnd"/>
      <w:r w:rsidRPr="00DF2C7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 xml:space="preserve">,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Nicolas Terzi</w:t>
      </w:r>
      <w:r w:rsidRPr="00DF2C7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, Jean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 xml:space="preserve"> Marc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Tadié</w:t>
      </w:r>
      <w:proofErr w:type="spellEnd"/>
      <w:r w:rsidRPr="00DF2C7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,</w:t>
      </w:r>
      <w:r w:rsidRPr="00DF2C77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fr-FR"/>
        </w:rPr>
        <w:t xml:space="preserve"> </w:t>
      </w:r>
      <w:r w:rsidRPr="00DF2C7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 xml:space="preserve">and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Adel Maamar</w:t>
      </w:r>
      <w:r w:rsidRPr="00DF2C7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  <w:t>.</w:t>
      </w:r>
    </w:p>
    <w:p w:rsidR="00F9160C" w:rsidRPr="00C22E19" w:rsidRDefault="00F9160C" w:rsidP="00F9160C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</w:pPr>
      <w:r w:rsidRPr="00C22E1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>.</w:t>
      </w:r>
    </w:p>
    <w:p w:rsidR="00F9160C" w:rsidRDefault="00F9160C">
      <w:pPr>
        <w:rPr>
          <w:lang w:val="en-US"/>
        </w:rPr>
      </w:pPr>
    </w:p>
    <w:p w:rsidR="00F9160C" w:rsidRDefault="00F9160C" w:rsidP="00F9160C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  <w:proofErr w:type="spellStart"/>
      <w:r w:rsidRPr="00F9160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>Supplemental</w:t>
      </w:r>
      <w:proofErr w:type="spellEnd"/>
      <w:r w:rsidRPr="00F9160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 xml:space="preserve"> Figure 1</w:t>
      </w:r>
    </w:p>
    <w:p w:rsidR="001C4A7A" w:rsidRPr="00F9160C" w:rsidRDefault="001C4A7A" w:rsidP="00F9160C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ab/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ab/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ab/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ab/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ab/>
        <w:t>CORRELATION MATRIX</w:t>
      </w:r>
    </w:p>
    <w:p w:rsidR="00F9160C" w:rsidRDefault="00F9160C" w:rsidP="00F9160C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fr-FR"/>
        </w:rPr>
      </w:pPr>
      <w:r w:rsidRPr="00F9160C">
        <w:rPr>
          <w:rFonts w:ascii="Times New Roman" w:eastAsia="Times New Roman" w:hAnsi="Times New Roman" w:cs="Times New Roman"/>
          <w:noProof/>
          <w:color w:val="000000" w:themeColor="text1"/>
          <w:sz w:val="28"/>
          <w:szCs w:val="28"/>
          <w:lang w:eastAsia="fr-FR"/>
        </w:rPr>
        <w:drawing>
          <wp:inline distT="0" distB="0" distL="0" distR="0">
            <wp:extent cx="5760720" cy="4744122"/>
            <wp:effectExtent l="0" t="0" r="0" b="0"/>
            <wp:docPr id="1" name="Image 1" descr="F:\6-MEDECINS-perso\A. GACOUIN sur MED10\ARDS tabac coeur\Anciennes figures\matrice correlation variables continu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6-MEDECINS-perso\A. GACOUIN sur MED10\ARDS tabac coeur\Anciennes figures\matrice correlation variables continues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744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160C" w:rsidRPr="00626F11" w:rsidRDefault="00F9160C" w:rsidP="00F9160C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eastAsia="fr-FR"/>
        </w:rPr>
      </w:pPr>
      <w:proofErr w:type="spellStart"/>
      <w:r w:rsidRPr="00626F11"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eastAsia="fr-FR"/>
        </w:rPr>
        <w:t>Supplemental</w:t>
      </w:r>
      <w:proofErr w:type="spellEnd"/>
      <w:r w:rsidRPr="00626F11"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eastAsia="fr-FR"/>
        </w:rPr>
        <w:t xml:space="preserve"> Figure 1 : </w:t>
      </w:r>
      <w:proofErr w:type="spellStart"/>
      <w:r w:rsidRPr="00626F11"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eastAsia="fr-FR"/>
        </w:rPr>
        <w:t>Correlation</w:t>
      </w:r>
      <w:proofErr w:type="spellEnd"/>
      <w:r w:rsidRPr="00626F11"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eastAsia="fr-FR"/>
        </w:rPr>
        <w:t xml:space="preserve"> matrix for </w:t>
      </w:r>
      <w:proofErr w:type="spellStart"/>
      <w:r w:rsidRPr="00626F11"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eastAsia="fr-FR"/>
        </w:rPr>
        <w:t>continuous</w:t>
      </w:r>
      <w:proofErr w:type="spellEnd"/>
      <w:r w:rsidRPr="00626F11"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eastAsia="fr-FR"/>
        </w:rPr>
        <w:t xml:space="preserve"> variables. </w:t>
      </w:r>
    </w:p>
    <w:p w:rsidR="00F9160C" w:rsidRDefault="00F9160C" w:rsidP="00F9160C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fr-FR"/>
        </w:rPr>
      </w:pPr>
    </w:p>
    <w:p w:rsidR="00F9160C" w:rsidRDefault="00F9160C" w:rsidP="00F9160C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eastAsia="fr-FR"/>
        </w:rPr>
      </w:pPr>
    </w:p>
    <w:p w:rsidR="00F9160C" w:rsidRDefault="00F9160C" w:rsidP="00F9160C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</w:p>
    <w:p w:rsidR="009B52D2" w:rsidRDefault="009B52D2" w:rsidP="009B52D2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>Supplemental</w:t>
      </w:r>
      <w:proofErr w:type="spellEnd"/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 xml:space="preserve"> Figure 2</w:t>
      </w:r>
    </w:p>
    <w:p w:rsidR="001C4A7A" w:rsidRDefault="001C4A7A" w:rsidP="009B52D2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ab/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ab/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ab/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ab/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ab/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ab/>
        <w:t>FLOW CHART</w:t>
      </w:r>
    </w:p>
    <w:p w:rsidR="009B52D2" w:rsidRDefault="00B96B23" w:rsidP="00F9160C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  <w:r w:rsidRPr="00B96B23"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  <w:lang w:eastAsia="fr-FR"/>
        </w:rPr>
        <w:drawing>
          <wp:inline distT="0" distB="0" distL="0" distR="0">
            <wp:extent cx="6756400" cy="3800475"/>
            <wp:effectExtent l="0" t="0" r="6350" b="9525"/>
            <wp:docPr id="4" name="Image 4" descr="F:\6-MEDECINS-perso\A. GACOUIN sur MED10\ARDS tabac coeur\Article\Version revue JM\Flow chart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6-MEDECINS-perso\A. GACOUIN sur MED10\ARDS tabac coeur\Article\Version revue JM\Flow chart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3091" cy="3804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52D2" w:rsidRPr="00626F11" w:rsidRDefault="009B52D2" w:rsidP="009B52D2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eastAsia="fr-FR"/>
        </w:rPr>
      </w:pP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eastAsia="fr-FR"/>
        </w:rPr>
        <w:t>Supplemental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eastAsia="fr-FR"/>
        </w:rPr>
        <w:t xml:space="preserve"> Figure 2 : Flow chart.</w:t>
      </w:r>
      <w:r w:rsidRPr="00626F11"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eastAsia="fr-FR"/>
        </w:rPr>
        <w:t xml:space="preserve"> </w:t>
      </w:r>
    </w:p>
    <w:p w:rsidR="00880AA1" w:rsidRDefault="00880AA1" w:rsidP="00F9160C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</w:p>
    <w:p w:rsidR="00880AA1" w:rsidRDefault="00880AA1" w:rsidP="00F9160C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</w:p>
    <w:p w:rsidR="00880AA1" w:rsidRDefault="00880AA1" w:rsidP="00F9160C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</w:p>
    <w:p w:rsidR="00880AA1" w:rsidRDefault="00880AA1" w:rsidP="00F9160C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</w:p>
    <w:p w:rsidR="00880AA1" w:rsidRDefault="00880AA1" w:rsidP="00F9160C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</w:p>
    <w:p w:rsidR="00880AA1" w:rsidRDefault="00880AA1" w:rsidP="00F9160C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</w:p>
    <w:p w:rsidR="00880AA1" w:rsidRDefault="00880AA1" w:rsidP="00F9160C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</w:p>
    <w:p w:rsidR="00880AA1" w:rsidRDefault="00880AA1" w:rsidP="00F9160C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</w:p>
    <w:p w:rsidR="00880AA1" w:rsidRDefault="00880AA1" w:rsidP="00F9160C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</w:p>
    <w:p w:rsidR="00880AA1" w:rsidRDefault="00880AA1" w:rsidP="00F9160C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</w:p>
    <w:p w:rsidR="00880AA1" w:rsidRDefault="00880AA1" w:rsidP="00F9160C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</w:p>
    <w:p w:rsidR="00880AA1" w:rsidRDefault="00880AA1" w:rsidP="00F9160C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</w:p>
    <w:p w:rsidR="00F9160C" w:rsidRDefault="00880AA1" w:rsidP="00F9160C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>Sup</w:t>
      </w:r>
      <w:r w:rsidR="009B52D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>plemental</w:t>
      </w:r>
      <w:proofErr w:type="spellEnd"/>
      <w:r w:rsidR="009B52D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 xml:space="preserve"> Figure 3</w:t>
      </w:r>
    </w:p>
    <w:p w:rsidR="001C4A7A" w:rsidRPr="001C4A7A" w:rsidRDefault="001C4A7A" w:rsidP="00F9160C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ab/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ab/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ab/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ab/>
      </w:r>
      <w:r w:rsidRPr="001C4A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  <w:t>TREATMENT LIMITATIONS</w:t>
      </w:r>
    </w:p>
    <w:p w:rsidR="00F9160C" w:rsidRPr="00F9160C" w:rsidRDefault="00F9160C" w:rsidP="00F9160C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fr-FR"/>
        </w:rPr>
      </w:pPr>
      <w:r w:rsidRPr="00F9160C"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  <w:lang w:eastAsia="fr-FR"/>
        </w:rPr>
        <w:drawing>
          <wp:inline distT="0" distB="0" distL="0" distR="0">
            <wp:extent cx="5910263" cy="4867275"/>
            <wp:effectExtent l="0" t="0" r="0" b="0"/>
            <wp:docPr id="2" name="Image 2" descr="F:\6-MEDECINS-perso\A. GACOUIN sur MED10\ARDS tabac coeur\Bonnes figures coroacfa\forest plot lat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6-MEDECINS-perso\A. GACOUIN sur MED10\ARDS tabac coeur\Bonnes figures coroacfa\forest plot lata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416" cy="490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62B8" w:rsidRPr="009165F8" w:rsidRDefault="009B52D2" w:rsidP="00F9160C">
      <w:pPr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val="en-US" w:eastAsia="fr-FR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val="en-US" w:eastAsia="fr-FR"/>
        </w:rPr>
        <w:t>Supplemental Figure 3</w:t>
      </w:r>
      <w:r w:rsidR="00F9160C" w:rsidRPr="00626F11"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val="en-US" w:eastAsia="fr-FR"/>
        </w:rPr>
        <w:t>: Forest plot for treatment limitations in the ICU</w:t>
      </w:r>
      <w:r w:rsidR="00240D18"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val="en-US" w:eastAsia="fr-FR"/>
        </w:rPr>
        <w:t>. Co-morbid cardiac disease means prior history of coronary artery disease and/or atrial fibrillation</w:t>
      </w:r>
      <w:r w:rsidR="00C37BA3"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val="en-US" w:eastAsia="fr-FR"/>
        </w:rPr>
        <w:t xml:space="preserve"> and/or history of </w:t>
      </w:r>
      <w:r w:rsidR="00773E95"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val="en-US" w:eastAsia="fr-FR"/>
        </w:rPr>
        <w:t>valvular replacement</w:t>
      </w:r>
      <w:r w:rsidR="00240D18"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val="en-US" w:eastAsia="fr-FR"/>
        </w:rPr>
        <w:t>.</w:t>
      </w:r>
    </w:p>
    <w:p w:rsidR="00880AA1" w:rsidRDefault="00880AA1" w:rsidP="00F9160C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880AA1" w:rsidRDefault="00880AA1" w:rsidP="00F9160C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880AA1" w:rsidRDefault="00880AA1" w:rsidP="00F9160C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880AA1" w:rsidRDefault="00880AA1" w:rsidP="00F9160C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880AA1" w:rsidRDefault="00880AA1" w:rsidP="00F9160C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880AA1" w:rsidRDefault="00880AA1" w:rsidP="00F9160C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880AA1" w:rsidRDefault="00880AA1" w:rsidP="00F9160C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1C4A7A" w:rsidRDefault="0070438F" w:rsidP="001C4A7A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  <w:t>Supplemental F</w:t>
      </w:r>
      <w:r w:rsidR="006147F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  <w:t>igure 4</w:t>
      </w:r>
    </w:p>
    <w:p w:rsidR="001C4A7A" w:rsidRDefault="001C4A7A" w:rsidP="006147F0">
      <w:pPr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  <w:t>MORTALITY</w:t>
      </w:r>
      <w:r w:rsidR="006147F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  <w:t xml:space="preserve"> AT DAY 28 AND DAY 90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  <w:t>: UNADJUSTED ANALYSIS</w:t>
      </w:r>
    </w:p>
    <w:p w:rsidR="001C4A7A" w:rsidRDefault="001C4A7A" w:rsidP="00F9160C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1C4A7A" w:rsidRPr="00B862B8" w:rsidRDefault="001C4A7A" w:rsidP="00F9160C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B862B8" w:rsidRPr="00B862B8" w:rsidRDefault="001C4A7A" w:rsidP="00F9160C">
      <w:pP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US" w:eastAsia="fr-FR"/>
        </w:rPr>
      </w:pPr>
      <w:r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  <w:lang w:eastAsia="fr-FR"/>
        </w:rPr>
        <w:drawing>
          <wp:inline distT="0" distB="0" distL="0" distR="0" wp14:anchorId="449581A7" wp14:editId="369BABC0">
            <wp:extent cx="5439429" cy="4229100"/>
            <wp:effectExtent l="0" t="0" r="889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6366" cy="42344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862B8" w:rsidRDefault="001C4A7A" w:rsidP="00F9160C">
      <w:pPr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val="en-US" w:eastAsia="fr-FR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val="en-US" w:eastAsia="fr-FR"/>
        </w:rPr>
        <w:t>Supplemental Figure 5</w:t>
      </w:r>
      <w:r w:rsidR="00B862B8" w:rsidRPr="00626F11"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val="en-US" w:eastAsia="fr-FR"/>
        </w:rPr>
        <w:t xml:space="preserve">: Forest plot unadjusted analyses </w:t>
      </w:r>
      <w:r w:rsidR="00CD0FED" w:rsidRPr="00626F11"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val="en-US" w:eastAsia="fr-FR"/>
        </w:rPr>
        <w:t>for mo</w:t>
      </w:r>
      <w:r w:rsidR="009165F8"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val="en-US" w:eastAsia="fr-FR"/>
        </w:rPr>
        <w:t xml:space="preserve">rtality at day 28 and at day </w:t>
      </w:r>
      <w:proofErr w:type="gramStart"/>
      <w:r w:rsidR="009165F8"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val="en-US" w:eastAsia="fr-FR"/>
        </w:rPr>
        <w:t>90</w:t>
      </w:r>
      <w:r w:rsidR="00240D18"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val="en-US" w:eastAsia="fr-FR"/>
        </w:rPr>
        <w:t>.</w:t>
      </w:r>
      <w:r w:rsidR="009165F8"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val="en-US" w:eastAsia="fr-FR"/>
        </w:rPr>
        <w:t>;</w:t>
      </w:r>
      <w:proofErr w:type="gramEnd"/>
      <w:r w:rsidR="009165F8"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val="en-US" w:eastAsia="fr-FR"/>
        </w:rPr>
        <w:t xml:space="preserve"> </w:t>
      </w:r>
      <w:r w:rsidR="00771B39"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val="en-US" w:eastAsia="fr-FR"/>
        </w:rPr>
        <w:t>OR, Odds-Ratio; CI, Confident Interval</w:t>
      </w:r>
      <w:r w:rsidR="0058624B"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val="en-US" w:eastAsia="fr-FR"/>
        </w:rPr>
        <w:t xml:space="preserve">; </w:t>
      </w:r>
      <w:r w:rsidR="009165F8"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val="en-US" w:eastAsia="fr-FR"/>
        </w:rPr>
        <w:t>CAD: coronary artery disease; AF, atrial fibrillation; VR, valvular replacement.</w:t>
      </w:r>
    </w:p>
    <w:p w:rsidR="00880AA1" w:rsidRDefault="00880AA1" w:rsidP="00771B39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880AA1" w:rsidRDefault="00880AA1" w:rsidP="00771B39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880AA1" w:rsidRDefault="00880AA1" w:rsidP="00771B39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880AA1" w:rsidRDefault="00880AA1" w:rsidP="00771B39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880AA1" w:rsidRDefault="006147F0" w:rsidP="00771B39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  <w:lastRenderedPageBreak/>
        <w:t>Supplemental Figure 5</w:t>
      </w:r>
    </w:p>
    <w:p w:rsidR="006147F0" w:rsidRDefault="006147F0" w:rsidP="006147F0">
      <w:pPr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  <w:t>MORTALITY AT DAY 28 AND DAY 90: ADJUSTED ANALYSIS</w:t>
      </w:r>
    </w:p>
    <w:p w:rsidR="00880AA1" w:rsidRDefault="00880AA1" w:rsidP="00771B39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880AA1" w:rsidRDefault="00880AA1" w:rsidP="00771B39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6147F0" w:rsidRDefault="006147F0" w:rsidP="00771B39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  <w:r w:rsidRPr="006147F0"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  <w:lang w:eastAsia="fr-FR"/>
        </w:rPr>
        <w:drawing>
          <wp:inline distT="0" distB="0" distL="0" distR="0">
            <wp:extent cx="5760720" cy="4483537"/>
            <wp:effectExtent l="0" t="0" r="0" b="0"/>
            <wp:docPr id="6" name="Image 6" descr="F:\6-MEDECINS-perso\A. GACOUIN sur MED10\ARDS tabac coeur\Article\Article format JIC\Figure4multivarieeJ28J9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6-MEDECINS-perso\A. GACOUIN sur MED10\ARDS tabac coeur\Article\Article format JIC\Figure4multivarieeJ28J90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83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47F0" w:rsidRDefault="006147F0" w:rsidP="00771B39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6147F0" w:rsidRPr="005B734B" w:rsidRDefault="006147F0" w:rsidP="006147F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Figure 6: Forest plot for mortality at 28 days and 90 days from admission to the intensive care unit. Adjusted</w:t>
      </w:r>
      <w:r w:rsidRPr="008E75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dds-Ratios (ORs) and 95% Confident Intervals (CIs) are shown on the figure.</w:t>
      </w:r>
    </w:p>
    <w:p w:rsidR="006147F0" w:rsidRDefault="006147F0" w:rsidP="00771B39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6147F0" w:rsidRDefault="006147F0" w:rsidP="00771B39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6147F0" w:rsidRDefault="006147F0" w:rsidP="00771B39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6147F0" w:rsidRDefault="006147F0" w:rsidP="00771B39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6147F0" w:rsidRDefault="006147F0" w:rsidP="00771B39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6147F0" w:rsidRDefault="006147F0" w:rsidP="00771B39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6147F0" w:rsidRDefault="006147F0" w:rsidP="00771B39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771B39" w:rsidRDefault="0070438F" w:rsidP="00771B39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  <w:t>Supplemental F</w:t>
      </w:r>
      <w:r w:rsidR="001C4A7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  <w:t>igure 6</w:t>
      </w:r>
    </w:p>
    <w:p w:rsidR="001C4A7A" w:rsidRDefault="001C4A7A" w:rsidP="00771B39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  <w:tab/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  <w:tab/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  <w:tab/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  <w:tab/>
        <w:t xml:space="preserve">MORTALITY: </w:t>
      </w:r>
      <w:r w:rsidR="006147F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  <w:t>ODDS RATIOS WITH TIME</w:t>
      </w:r>
    </w:p>
    <w:p w:rsidR="00880AA1" w:rsidRDefault="00880AA1" w:rsidP="00771B39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880AA1" w:rsidRDefault="00880AA1" w:rsidP="00771B39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771B39" w:rsidRPr="00B862B8" w:rsidRDefault="0058624B" w:rsidP="00771B39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  <w:r w:rsidRPr="0058624B"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  <w:lang w:eastAsia="fr-FR"/>
        </w:rPr>
        <w:drawing>
          <wp:inline distT="0" distB="0" distL="0" distR="0">
            <wp:extent cx="5760720" cy="4483537"/>
            <wp:effectExtent l="0" t="0" r="0" b="0"/>
            <wp:docPr id="8" name="Image 8" descr="F:\6-MEDECINS-perso\A. GACOUIN sur MED10\ARDS tabac coeur\Article\Version revue JM\Supfigure5adjusted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6-MEDECINS-perso\A. GACOUIN sur MED10\ARDS tabac coeur\Article\Version revue JM\Supfigure5adjustedOR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83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1B39" w:rsidRPr="00626F11" w:rsidRDefault="001C4A7A" w:rsidP="00F9160C">
      <w:pPr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val="en-US" w:eastAsia="fr-FR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val="en-US" w:eastAsia="fr-FR"/>
        </w:rPr>
        <w:t>Supplemental figure 6</w:t>
      </w:r>
      <w:r w:rsidR="00771B39"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val="en-US" w:eastAsia="fr-FR"/>
        </w:rPr>
        <w:t xml:space="preserve">: Forest plot adjusted analyses for mortality at 28, 90, 180, 270, and 365 days from admission to the ICU. </w:t>
      </w:r>
      <w:r w:rsidR="0058624B">
        <w:rPr>
          <w:rFonts w:ascii="Times New Roman" w:eastAsia="Times New Roman" w:hAnsi="Times New Roman" w:cs="Times New Roman"/>
          <w:color w:val="000000" w:themeColor="text1"/>
          <w:sz w:val="24"/>
          <w:szCs w:val="28"/>
          <w:lang w:val="en-US" w:eastAsia="fr-FR"/>
        </w:rPr>
        <w:t>OR, Odds-Ratio; CI, Confident Interval.</w:t>
      </w:r>
    </w:p>
    <w:p w:rsidR="00CD0FED" w:rsidRDefault="00CD0FED" w:rsidP="00F9160C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880AA1" w:rsidRDefault="00880AA1" w:rsidP="00F9160C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880AA1" w:rsidRDefault="00880AA1" w:rsidP="00F9160C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880AA1" w:rsidRDefault="00880AA1" w:rsidP="00F9160C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1C4A7A" w:rsidRDefault="001C4A7A" w:rsidP="00F9160C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0A6FF0" w:rsidRDefault="000A6FF0" w:rsidP="00F9160C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B862B8" w:rsidRDefault="0070438F" w:rsidP="00F9160C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  <w:lastRenderedPageBreak/>
        <w:t>Supplemental T</w:t>
      </w:r>
      <w:r w:rsidR="00B862B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  <w:t>able 1</w:t>
      </w:r>
    </w:p>
    <w:p w:rsidR="00B862B8" w:rsidRPr="002113BF" w:rsidRDefault="00B862B8" w:rsidP="00B862B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113BF">
        <w:rPr>
          <w:rFonts w:ascii="Times New Roman" w:hAnsi="Times New Roman" w:cs="Times New Roman"/>
          <w:sz w:val="24"/>
          <w:szCs w:val="24"/>
          <w:lang w:val="en-US"/>
        </w:rPr>
        <w:t>Suppleme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2113BF">
        <w:rPr>
          <w:rFonts w:ascii="Times New Roman" w:hAnsi="Times New Roman" w:cs="Times New Roman"/>
          <w:sz w:val="24"/>
          <w:szCs w:val="24"/>
          <w:lang w:val="en-US"/>
        </w:rPr>
        <w:t>tal table 1: unadjusted analysis for 1-year mortality</w:t>
      </w:r>
    </w:p>
    <w:tbl>
      <w:tblPr>
        <w:tblStyle w:val="Tableausimple4"/>
        <w:tblW w:w="0" w:type="auto"/>
        <w:tblLook w:val="04A0" w:firstRow="1" w:lastRow="0" w:firstColumn="1" w:lastColumn="0" w:noHBand="0" w:noVBand="1"/>
      </w:tblPr>
      <w:tblGrid>
        <w:gridCol w:w="2802"/>
        <w:gridCol w:w="882"/>
        <w:gridCol w:w="2520"/>
        <w:gridCol w:w="1165"/>
      </w:tblGrid>
      <w:tr w:rsidR="00B862B8" w:rsidTr="00B862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B862B8" w:rsidRDefault="00B862B8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B862B8" w:rsidRDefault="00B862B8" w:rsidP="001C4A7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B862B8" w:rsidRDefault="00B862B8" w:rsidP="001C4A7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onfident Interval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B862B8" w:rsidRDefault="00B862B8" w:rsidP="001C4A7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 w:rsidR="00B862B8" w:rsidRPr="00C37BA3" w:rsidTr="00B8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4" w:space="0" w:color="auto"/>
            </w:tcBorders>
          </w:tcPr>
          <w:p w:rsidR="00B862B8" w:rsidRDefault="003163CF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history of CAD and/or AF</w:t>
            </w:r>
            <w:r w:rsidR="00773E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/or VR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B862B8" w:rsidRDefault="00C37BA3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5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B862B8" w:rsidRDefault="00C37BA3" w:rsidP="001C4A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3-3.13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B862B8" w:rsidRDefault="00B862B8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0042FD" w:rsidRPr="00C37BA3" w:rsidTr="00B86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4" w:space="0" w:color="auto"/>
            </w:tcBorders>
          </w:tcPr>
          <w:p w:rsidR="000042FD" w:rsidRDefault="000042FD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history of CAD and/or AF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0042FD" w:rsidRDefault="000042FD" w:rsidP="001C4A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9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0042FD" w:rsidRDefault="000042FD" w:rsidP="001C4A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8-3.74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0042FD" w:rsidRDefault="000042FD" w:rsidP="001C4A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862B8" w:rsidRPr="00C37BA3" w:rsidTr="00B8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B862B8" w:rsidRDefault="003163CF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history of CAD</w:t>
            </w:r>
          </w:p>
        </w:tc>
        <w:tc>
          <w:tcPr>
            <w:tcW w:w="882" w:type="dxa"/>
          </w:tcPr>
          <w:p w:rsidR="00B862B8" w:rsidRDefault="00B862B8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4</w:t>
            </w:r>
          </w:p>
        </w:tc>
        <w:tc>
          <w:tcPr>
            <w:tcW w:w="2520" w:type="dxa"/>
          </w:tcPr>
          <w:p w:rsidR="00B862B8" w:rsidRDefault="00B862B8" w:rsidP="001C4A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-3.23</w:t>
            </w:r>
          </w:p>
        </w:tc>
        <w:tc>
          <w:tcPr>
            <w:tcW w:w="1165" w:type="dxa"/>
          </w:tcPr>
          <w:p w:rsidR="00B862B8" w:rsidRDefault="00B862B8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B862B8" w:rsidRPr="00C37BA3" w:rsidTr="00B86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B862B8" w:rsidRDefault="003163CF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history of AF</w:t>
            </w:r>
          </w:p>
        </w:tc>
        <w:tc>
          <w:tcPr>
            <w:tcW w:w="882" w:type="dxa"/>
          </w:tcPr>
          <w:p w:rsidR="00B862B8" w:rsidRDefault="00B862B8" w:rsidP="001C4A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5</w:t>
            </w:r>
          </w:p>
        </w:tc>
        <w:tc>
          <w:tcPr>
            <w:tcW w:w="2520" w:type="dxa"/>
          </w:tcPr>
          <w:p w:rsidR="00B862B8" w:rsidRDefault="00B862B8" w:rsidP="001C4A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-3.70</w:t>
            </w:r>
          </w:p>
        </w:tc>
        <w:tc>
          <w:tcPr>
            <w:tcW w:w="1165" w:type="dxa"/>
          </w:tcPr>
          <w:p w:rsidR="00B862B8" w:rsidRDefault="00B862B8" w:rsidP="001C4A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37BA3" w:rsidRPr="00C37BA3" w:rsidTr="00B8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C37BA3" w:rsidRDefault="00773E95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history of VR</w:t>
            </w:r>
          </w:p>
        </w:tc>
        <w:tc>
          <w:tcPr>
            <w:tcW w:w="882" w:type="dxa"/>
          </w:tcPr>
          <w:p w:rsidR="00C37BA3" w:rsidRDefault="00C37BA3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3</w:t>
            </w:r>
          </w:p>
        </w:tc>
        <w:tc>
          <w:tcPr>
            <w:tcW w:w="2520" w:type="dxa"/>
          </w:tcPr>
          <w:p w:rsidR="00C37BA3" w:rsidRDefault="00C37BA3" w:rsidP="001C4A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-3.08</w:t>
            </w:r>
          </w:p>
        </w:tc>
        <w:tc>
          <w:tcPr>
            <w:tcW w:w="1165" w:type="dxa"/>
          </w:tcPr>
          <w:p w:rsidR="00C37BA3" w:rsidRDefault="00C37BA3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</w:tr>
      <w:tr w:rsidR="00B862B8" w:rsidTr="00B86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B862B8" w:rsidRDefault="00B862B8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882" w:type="dxa"/>
          </w:tcPr>
          <w:p w:rsidR="00B862B8" w:rsidRDefault="00B862B8" w:rsidP="001C4A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</w:t>
            </w:r>
          </w:p>
        </w:tc>
        <w:tc>
          <w:tcPr>
            <w:tcW w:w="2520" w:type="dxa"/>
          </w:tcPr>
          <w:p w:rsidR="00B862B8" w:rsidRDefault="00B862B8" w:rsidP="001C4A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-1.72</w:t>
            </w:r>
          </w:p>
        </w:tc>
        <w:tc>
          <w:tcPr>
            <w:tcW w:w="1165" w:type="dxa"/>
          </w:tcPr>
          <w:p w:rsidR="00B862B8" w:rsidRDefault="00B862B8" w:rsidP="001C4A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B862B8" w:rsidTr="00B8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B862B8" w:rsidRDefault="00B862B8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≥ 65 years</w:t>
            </w:r>
          </w:p>
        </w:tc>
        <w:tc>
          <w:tcPr>
            <w:tcW w:w="882" w:type="dxa"/>
          </w:tcPr>
          <w:p w:rsidR="00B862B8" w:rsidRDefault="00B862B8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9</w:t>
            </w:r>
          </w:p>
        </w:tc>
        <w:tc>
          <w:tcPr>
            <w:tcW w:w="2520" w:type="dxa"/>
          </w:tcPr>
          <w:p w:rsidR="00B862B8" w:rsidRDefault="00B862B8" w:rsidP="001C4A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5-2.58</w:t>
            </w:r>
          </w:p>
        </w:tc>
        <w:tc>
          <w:tcPr>
            <w:tcW w:w="1165" w:type="dxa"/>
          </w:tcPr>
          <w:p w:rsidR="00B862B8" w:rsidRDefault="00B862B8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862B8" w:rsidTr="00B86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B862B8" w:rsidRDefault="00B862B8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gender</w:t>
            </w:r>
          </w:p>
        </w:tc>
        <w:tc>
          <w:tcPr>
            <w:tcW w:w="882" w:type="dxa"/>
          </w:tcPr>
          <w:p w:rsidR="00B862B8" w:rsidRDefault="00B862B8" w:rsidP="001C4A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</w:t>
            </w:r>
          </w:p>
        </w:tc>
        <w:tc>
          <w:tcPr>
            <w:tcW w:w="2520" w:type="dxa"/>
          </w:tcPr>
          <w:p w:rsidR="00B862B8" w:rsidRDefault="00B862B8" w:rsidP="001C4A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-1.61</w:t>
            </w:r>
          </w:p>
        </w:tc>
        <w:tc>
          <w:tcPr>
            <w:tcW w:w="1165" w:type="dxa"/>
          </w:tcPr>
          <w:p w:rsidR="00B862B8" w:rsidRDefault="00B862B8" w:rsidP="001C4A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B862B8" w:rsidTr="00B8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B862B8" w:rsidRDefault="00B862B8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PS</w:t>
            </w:r>
            <w:r w:rsidR="0035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 score (1 point increment)</w:t>
            </w:r>
          </w:p>
        </w:tc>
        <w:tc>
          <w:tcPr>
            <w:tcW w:w="882" w:type="dxa"/>
          </w:tcPr>
          <w:p w:rsidR="00B862B8" w:rsidRDefault="00B862B8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2520" w:type="dxa"/>
          </w:tcPr>
          <w:p w:rsidR="00B862B8" w:rsidRDefault="00B862B8" w:rsidP="001C4A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-1.05</w:t>
            </w:r>
          </w:p>
        </w:tc>
        <w:tc>
          <w:tcPr>
            <w:tcW w:w="1165" w:type="dxa"/>
          </w:tcPr>
          <w:p w:rsidR="00B862B8" w:rsidRDefault="00B862B8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862B8" w:rsidTr="00B86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B862B8" w:rsidRDefault="00B862B8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A score (1 point increment)</w:t>
            </w:r>
          </w:p>
        </w:tc>
        <w:tc>
          <w:tcPr>
            <w:tcW w:w="882" w:type="dxa"/>
          </w:tcPr>
          <w:p w:rsidR="00B862B8" w:rsidRDefault="00B862B8" w:rsidP="001C4A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</w:t>
            </w:r>
          </w:p>
        </w:tc>
        <w:tc>
          <w:tcPr>
            <w:tcW w:w="2520" w:type="dxa"/>
          </w:tcPr>
          <w:p w:rsidR="00B862B8" w:rsidRDefault="00B862B8" w:rsidP="001C4A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-1.28</w:t>
            </w:r>
          </w:p>
        </w:tc>
        <w:tc>
          <w:tcPr>
            <w:tcW w:w="1165" w:type="dxa"/>
          </w:tcPr>
          <w:p w:rsidR="00B862B8" w:rsidRDefault="00B862B8" w:rsidP="001C4A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862B8" w:rsidRPr="00A64CFE" w:rsidTr="00B8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B862B8" w:rsidRDefault="00B862B8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A score without respiratory points (1 point increment)</w:t>
            </w:r>
          </w:p>
        </w:tc>
        <w:tc>
          <w:tcPr>
            <w:tcW w:w="882" w:type="dxa"/>
          </w:tcPr>
          <w:p w:rsidR="00B862B8" w:rsidRDefault="00B862B8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</w:t>
            </w:r>
          </w:p>
        </w:tc>
        <w:tc>
          <w:tcPr>
            <w:tcW w:w="2520" w:type="dxa"/>
          </w:tcPr>
          <w:p w:rsidR="00B862B8" w:rsidRDefault="00B862B8" w:rsidP="001C4A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-1.28</w:t>
            </w:r>
          </w:p>
        </w:tc>
        <w:tc>
          <w:tcPr>
            <w:tcW w:w="1165" w:type="dxa"/>
          </w:tcPr>
          <w:p w:rsidR="00B862B8" w:rsidRDefault="00B862B8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862B8" w:rsidTr="00B86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B862B8" w:rsidRDefault="00B862B8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882" w:type="dxa"/>
          </w:tcPr>
          <w:p w:rsidR="00B862B8" w:rsidRDefault="00B862B8" w:rsidP="001C4A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2520" w:type="dxa"/>
          </w:tcPr>
          <w:p w:rsidR="00B862B8" w:rsidRDefault="00B862B8" w:rsidP="001C4A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-0.99</w:t>
            </w:r>
          </w:p>
        </w:tc>
        <w:tc>
          <w:tcPr>
            <w:tcW w:w="1165" w:type="dxa"/>
          </w:tcPr>
          <w:p w:rsidR="00B862B8" w:rsidRDefault="00B862B8" w:rsidP="001C4A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</w:t>
            </w:r>
          </w:p>
        </w:tc>
      </w:tr>
      <w:tr w:rsidR="00B862B8" w:rsidTr="00B8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B862B8" w:rsidRDefault="00B862B8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882" w:type="dxa"/>
          </w:tcPr>
          <w:p w:rsidR="00B862B8" w:rsidRDefault="00B862B8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</w:t>
            </w:r>
          </w:p>
        </w:tc>
        <w:tc>
          <w:tcPr>
            <w:tcW w:w="2520" w:type="dxa"/>
          </w:tcPr>
          <w:p w:rsidR="00B862B8" w:rsidRDefault="00B862B8" w:rsidP="001C4A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-1.69</w:t>
            </w:r>
          </w:p>
        </w:tc>
        <w:tc>
          <w:tcPr>
            <w:tcW w:w="1165" w:type="dxa"/>
          </w:tcPr>
          <w:p w:rsidR="00B862B8" w:rsidRDefault="00B862B8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</w:tr>
      <w:tr w:rsidR="00B862B8" w:rsidTr="00B86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B862B8" w:rsidRDefault="00B862B8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e smoking</w:t>
            </w:r>
          </w:p>
        </w:tc>
        <w:tc>
          <w:tcPr>
            <w:tcW w:w="882" w:type="dxa"/>
          </w:tcPr>
          <w:p w:rsidR="00B862B8" w:rsidRDefault="00B862B8" w:rsidP="001C4A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2520" w:type="dxa"/>
          </w:tcPr>
          <w:p w:rsidR="00B862B8" w:rsidRDefault="00B862B8" w:rsidP="001C4A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-1.21</w:t>
            </w:r>
          </w:p>
        </w:tc>
        <w:tc>
          <w:tcPr>
            <w:tcW w:w="1165" w:type="dxa"/>
          </w:tcPr>
          <w:p w:rsidR="00B862B8" w:rsidRDefault="00B862B8" w:rsidP="001C4A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B862B8" w:rsidTr="00B8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B862B8" w:rsidRDefault="00B862B8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D</w:t>
            </w:r>
          </w:p>
        </w:tc>
        <w:tc>
          <w:tcPr>
            <w:tcW w:w="882" w:type="dxa"/>
          </w:tcPr>
          <w:p w:rsidR="00B862B8" w:rsidRDefault="00B862B8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2520" w:type="dxa"/>
          </w:tcPr>
          <w:p w:rsidR="00B862B8" w:rsidRDefault="00B862B8" w:rsidP="001C4A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-1.31</w:t>
            </w:r>
          </w:p>
        </w:tc>
        <w:tc>
          <w:tcPr>
            <w:tcW w:w="1165" w:type="dxa"/>
          </w:tcPr>
          <w:p w:rsidR="00B862B8" w:rsidRDefault="00B862B8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</w:tr>
      <w:tr w:rsidR="00B862B8" w:rsidTr="00B86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B862B8" w:rsidRDefault="00B862B8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iver cirrhosis</w:t>
            </w:r>
          </w:p>
        </w:tc>
        <w:tc>
          <w:tcPr>
            <w:tcW w:w="882" w:type="dxa"/>
          </w:tcPr>
          <w:p w:rsidR="00B862B8" w:rsidRDefault="00B862B8" w:rsidP="001C4A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3</w:t>
            </w:r>
          </w:p>
        </w:tc>
        <w:tc>
          <w:tcPr>
            <w:tcW w:w="2520" w:type="dxa"/>
          </w:tcPr>
          <w:p w:rsidR="00B862B8" w:rsidRDefault="00B862B8" w:rsidP="001C4A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7-4.59</w:t>
            </w:r>
          </w:p>
        </w:tc>
        <w:tc>
          <w:tcPr>
            <w:tcW w:w="1165" w:type="dxa"/>
          </w:tcPr>
          <w:p w:rsidR="00B862B8" w:rsidRDefault="00B862B8" w:rsidP="001C4A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862B8" w:rsidTr="00B8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B862B8" w:rsidRDefault="00B862B8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suppression</w:t>
            </w:r>
          </w:p>
        </w:tc>
        <w:tc>
          <w:tcPr>
            <w:tcW w:w="882" w:type="dxa"/>
          </w:tcPr>
          <w:p w:rsidR="00B862B8" w:rsidRDefault="00B862B8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8</w:t>
            </w:r>
          </w:p>
        </w:tc>
        <w:tc>
          <w:tcPr>
            <w:tcW w:w="2520" w:type="dxa"/>
          </w:tcPr>
          <w:p w:rsidR="00B862B8" w:rsidRDefault="00B862B8" w:rsidP="001C4A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8-4.87</w:t>
            </w:r>
          </w:p>
        </w:tc>
        <w:tc>
          <w:tcPr>
            <w:tcW w:w="1165" w:type="dxa"/>
          </w:tcPr>
          <w:p w:rsidR="00B862B8" w:rsidRDefault="00B862B8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862B8" w:rsidTr="00B86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B862B8" w:rsidRPr="00E77518" w:rsidRDefault="00B862B8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DS due to infection</w:t>
            </w:r>
          </w:p>
        </w:tc>
        <w:tc>
          <w:tcPr>
            <w:tcW w:w="882" w:type="dxa"/>
          </w:tcPr>
          <w:p w:rsidR="00B862B8" w:rsidRDefault="00B862B8" w:rsidP="001C4A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2520" w:type="dxa"/>
          </w:tcPr>
          <w:p w:rsidR="00B862B8" w:rsidRDefault="00B862B8" w:rsidP="001C4A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-.70</w:t>
            </w:r>
          </w:p>
        </w:tc>
        <w:tc>
          <w:tcPr>
            <w:tcW w:w="1165" w:type="dxa"/>
          </w:tcPr>
          <w:p w:rsidR="00B862B8" w:rsidRDefault="00B862B8" w:rsidP="001C4A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862B8" w:rsidTr="00B8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B862B8" w:rsidRPr="00F17E60" w:rsidRDefault="00B862B8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lmonary ARDS</w:t>
            </w:r>
          </w:p>
        </w:tc>
        <w:tc>
          <w:tcPr>
            <w:tcW w:w="882" w:type="dxa"/>
          </w:tcPr>
          <w:p w:rsidR="00B862B8" w:rsidRDefault="00B862B8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2520" w:type="dxa"/>
          </w:tcPr>
          <w:p w:rsidR="00B862B8" w:rsidRDefault="00B862B8" w:rsidP="001C4A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-0.43</w:t>
            </w:r>
          </w:p>
        </w:tc>
        <w:tc>
          <w:tcPr>
            <w:tcW w:w="1165" w:type="dxa"/>
          </w:tcPr>
          <w:p w:rsidR="00B862B8" w:rsidRDefault="00B862B8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862B8" w:rsidTr="00B86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B862B8" w:rsidRDefault="00B862B8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O</w:t>
            </w:r>
            <w:r w:rsidRPr="00626F1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FiO</w:t>
            </w:r>
            <w:r w:rsidRPr="00626F1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35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100 mmHg</w:t>
            </w:r>
          </w:p>
        </w:tc>
        <w:tc>
          <w:tcPr>
            <w:tcW w:w="882" w:type="dxa"/>
          </w:tcPr>
          <w:p w:rsidR="00B862B8" w:rsidRDefault="00B862B8" w:rsidP="001C4A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5</w:t>
            </w:r>
          </w:p>
        </w:tc>
        <w:tc>
          <w:tcPr>
            <w:tcW w:w="2520" w:type="dxa"/>
          </w:tcPr>
          <w:p w:rsidR="00B862B8" w:rsidRDefault="00B862B8" w:rsidP="001C4A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-1.99</w:t>
            </w:r>
          </w:p>
        </w:tc>
        <w:tc>
          <w:tcPr>
            <w:tcW w:w="1165" w:type="dxa"/>
          </w:tcPr>
          <w:p w:rsidR="00B862B8" w:rsidRDefault="00B862B8" w:rsidP="001C4A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862B8" w:rsidTr="00B8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B862B8" w:rsidRDefault="00B862B8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CO</w:t>
            </w:r>
            <w:r w:rsidRPr="00626F1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3579B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50 mmHg</w:t>
            </w:r>
          </w:p>
        </w:tc>
        <w:tc>
          <w:tcPr>
            <w:tcW w:w="882" w:type="dxa"/>
          </w:tcPr>
          <w:p w:rsidR="00B862B8" w:rsidRDefault="00B862B8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</w:t>
            </w:r>
          </w:p>
        </w:tc>
        <w:tc>
          <w:tcPr>
            <w:tcW w:w="2520" w:type="dxa"/>
          </w:tcPr>
          <w:p w:rsidR="00B862B8" w:rsidRDefault="00B862B8" w:rsidP="001C4A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-1.82</w:t>
            </w:r>
          </w:p>
        </w:tc>
        <w:tc>
          <w:tcPr>
            <w:tcW w:w="1165" w:type="dxa"/>
          </w:tcPr>
          <w:p w:rsidR="00B862B8" w:rsidRDefault="00B862B8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B862B8" w:rsidTr="00B86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B862B8" w:rsidRPr="00B71BA9" w:rsidRDefault="003579B9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B862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862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862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5</w:t>
            </w:r>
          </w:p>
        </w:tc>
        <w:tc>
          <w:tcPr>
            <w:tcW w:w="882" w:type="dxa"/>
          </w:tcPr>
          <w:p w:rsidR="00B862B8" w:rsidRDefault="00B862B8" w:rsidP="001C4A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2</w:t>
            </w:r>
          </w:p>
        </w:tc>
        <w:tc>
          <w:tcPr>
            <w:tcW w:w="2520" w:type="dxa"/>
          </w:tcPr>
          <w:p w:rsidR="00B862B8" w:rsidRDefault="00B862B8" w:rsidP="001C4A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7-2.88</w:t>
            </w:r>
          </w:p>
        </w:tc>
        <w:tc>
          <w:tcPr>
            <w:tcW w:w="1165" w:type="dxa"/>
          </w:tcPr>
          <w:p w:rsidR="00B862B8" w:rsidRDefault="00B862B8" w:rsidP="001C4A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862B8" w:rsidTr="00B8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B862B8" w:rsidRDefault="00B862B8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ory rate (1 cycle increment)</w:t>
            </w:r>
          </w:p>
        </w:tc>
        <w:tc>
          <w:tcPr>
            <w:tcW w:w="882" w:type="dxa"/>
          </w:tcPr>
          <w:p w:rsidR="00B862B8" w:rsidRDefault="00B862B8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2520" w:type="dxa"/>
          </w:tcPr>
          <w:p w:rsidR="00B862B8" w:rsidRDefault="00B862B8" w:rsidP="001C4A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1-1.06</w:t>
            </w:r>
          </w:p>
        </w:tc>
        <w:tc>
          <w:tcPr>
            <w:tcW w:w="1165" w:type="dxa"/>
          </w:tcPr>
          <w:p w:rsidR="00B862B8" w:rsidRDefault="00B862B8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8</w:t>
            </w:r>
          </w:p>
        </w:tc>
      </w:tr>
      <w:tr w:rsidR="00B862B8" w:rsidTr="00B86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B862B8" w:rsidRDefault="00B862B8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dal volume p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35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 ml/kg increment)</w:t>
            </w:r>
          </w:p>
        </w:tc>
        <w:tc>
          <w:tcPr>
            <w:tcW w:w="882" w:type="dxa"/>
          </w:tcPr>
          <w:p w:rsidR="00B862B8" w:rsidRDefault="00B862B8" w:rsidP="001C4A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</w:t>
            </w:r>
          </w:p>
        </w:tc>
        <w:tc>
          <w:tcPr>
            <w:tcW w:w="2520" w:type="dxa"/>
          </w:tcPr>
          <w:p w:rsidR="00B862B8" w:rsidRDefault="00B862B8" w:rsidP="001C4A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-1.33</w:t>
            </w:r>
          </w:p>
        </w:tc>
        <w:tc>
          <w:tcPr>
            <w:tcW w:w="1165" w:type="dxa"/>
          </w:tcPr>
          <w:p w:rsidR="00B862B8" w:rsidRDefault="00B862B8" w:rsidP="001C4A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B862B8" w:rsidTr="00B8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B862B8" w:rsidRDefault="00B862B8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EP (1 cmH</w:t>
            </w:r>
            <w:r w:rsidRPr="00626F1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3579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crement)</w:t>
            </w:r>
          </w:p>
        </w:tc>
        <w:tc>
          <w:tcPr>
            <w:tcW w:w="882" w:type="dxa"/>
          </w:tcPr>
          <w:p w:rsidR="00B862B8" w:rsidRDefault="00B862B8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2520" w:type="dxa"/>
          </w:tcPr>
          <w:p w:rsidR="00B862B8" w:rsidRDefault="00B862B8" w:rsidP="001C4A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-0.96</w:t>
            </w:r>
          </w:p>
        </w:tc>
        <w:tc>
          <w:tcPr>
            <w:tcW w:w="1165" w:type="dxa"/>
          </w:tcPr>
          <w:p w:rsidR="00B862B8" w:rsidRDefault="00B862B8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862B8" w:rsidTr="00B86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B862B8" w:rsidRDefault="00B862B8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au pressure (1 cmH</w:t>
            </w:r>
            <w:r w:rsidRPr="00626F1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 increment)</w:t>
            </w:r>
          </w:p>
        </w:tc>
        <w:tc>
          <w:tcPr>
            <w:tcW w:w="882" w:type="dxa"/>
          </w:tcPr>
          <w:p w:rsidR="00B862B8" w:rsidRDefault="00B862B8" w:rsidP="001C4A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</w:t>
            </w:r>
          </w:p>
        </w:tc>
        <w:tc>
          <w:tcPr>
            <w:tcW w:w="2520" w:type="dxa"/>
          </w:tcPr>
          <w:p w:rsidR="00B862B8" w:rsidRDefault="00B862B8" w:rsidP="001C4A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-1.33</w:t>
            </w:r>
          </w:p>
        </w:tc>
        <w:tc>
          <w:tcPr>
            <w:tcW w:w="1165" w:type="dxa"/>
          </w:tcPr>
          <w:p w:rsidR="00B862B8" w:rsidRDefault="00B862B8" w:rsidP="001C4A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B862B8" w:rsidTr="00B8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B862B8" w:rsidRDefault="00B862B8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ory system compliance, (1 ml/cmH</w:t>
            </w:r>
            <w:r w:rsidRPr="00626F1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 decrement)</w:t>
            </w:r>
          </w:p>
        </w:tc>
        <w:tc>
          <w:tcPr>
            <w:tcW w:w="882" w:type="dxa"/>
          </w:tcPr>
          <w:p w:rsidR="00B862B8" w:rsidRDefault="00B862B8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8 </w:t>
            </w:r>
          </w:p>
        </w:tc>
        <w:tc>
          <w:tcPr>
            <w:tcW w:w="2520" w:type="dxa"/>
          </w:tcPr>
          <w:p w:rsidR="00B862B8" w:rsidRDefault="00B862B8" w:rsidP="001C4A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-0.99</w:t>
            </w:r>
          </w:p>
        </w:tc>
        <w:tc>
          <w:tcPr>
            <w:tcW w:w="1165" w:type="dxa"/>
          </w:tcPr>
          <w:p w:rsidR="00B862B8" w:rsidRDefault="00B862B8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B862B8" w:rsidTr="00B86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B862B8" w:rsidRDefault="00B862B8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tilato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tio</w:t>
            </w:r>
          </w:p>
        </w:tc>
        <w:tc>
          <w:tcPr>
            <w:tcW w:w="882" w:type="dxa"/>
          </w:tcPr>
          <w:p w:rsidR="00B862B8" w:rsidRDefault="00B862B8" w:rsidP="001C4A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</w:t>
            </w:r>
          </w:p>
        </w:tc>
        <w:tc>
          <w:tcPr>
            <w:tcW w:w="2520" w:type="dxa"/>
          </w:tcPr>
          <w:p w:rsidR="00B862B8" w:rsidRDefault="00B862B8" w:rsidP="001C4A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-1.46</w:t>
            </w:r>
          </w:p>
        </w:tc>
        <w:tc>
          <w:tcPr>
            <w:tcW w:w="1165" w:type="dxa"/>
          </w:tcPr>
          <w:p w:rsidR="00B862B8" w:rsidRDefault="00B862B8" w:rsidP="001C4A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B862B8" w:rsidTr="00B8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B862B8" w:rsidRDefault="00B862B8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ne positioning</w:t>
            </w:r>
          </w:p>
        </w:tc>
        <w:tc>
          <w:tcPr>
            <w:tcW w:w="882" w:type="dxa"/>
          </w:tcPr>
          <w:p w:rsidR="00B862B8" w:rsidRDefault="00B862B8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2520" w:type="dxa"/>
          </w:tcPr>
          <w:p w:rsidR="00B862B8" w:rsidRDefault="00B862B8" w:rsidP="001C4A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-1.01</w:t>
            </w:r>
          </w:p>
        </w:tc>
        <w:tc>
          <w:tcPr>
            <w:tcW w:w="1165" w:type="dxa"/>
          </w:tcPr>
          <w:p w:rsidR="00B862B8" w:rsidRDefault="00B862B8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B862B8" w:rsidTr="00B86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B862B8" w:rsidRDefault="00B862B8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al replacement</w:t>
            </w:r>
          </w:p>
        </w:tc>
        <w:tc>
          <w:tcPr>
            <w:tcW w:w="882" w:type="dxa"/>
          </w:tcPr>
          <w:p w:rsidR="00B862B8" w:rsidRDefault="00B862B8" w:rsidP="001C4A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6</w:t>
            </w:r>
          </w:p>
        </w:tc>
        <w:tc>
          <w:tcPr>
            <w:tcW w:w="2520" w:type="dxa"/>
          </w:tcPr>
          <w:p w:rsidR="00B862B8" w:rsidRDefault="00B862B8" w:rsidP="001C4A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9-5.26</w:t>
            </w:r>
          </w:p>
        </w:tc>
        <w:tc>
          <w:tcPr>
            <w:tcW w:w="1165" w:type="dxa"/>
          </w:tcPr>
          <w:p w:rsidR="00B862B8" w:rsidRDefault="00B862B8" w:rsidP="001C4A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862B8" w:rsidTr="00B8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B862B8" w:rsidRDefault="00B862B8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MO</w:t>
            </w:r>
          </w:p>
        </w:tc>
        <w:tc>
          <w:tcPr>
            <w:tcW w:w="882" w:type="dxa"/>
          </w:tcPr>
          <w:p w:rsidR="00B862B8" w:rsidRDefault="00B862B8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</w:t>
            </w:r>
          </w:p>
        </w:tc>
        <w:tc>
          <w:tcPr>
            <w:tcW w:w="2520" w:type="dxa"/>
          </w:tcPr>
          <w:p w:rsidR="00B862B8" w:rsidRDefault="00B862B8" w:rsidP="001C4A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-2.35</w:t>
            </w:r>
          </w:p>
        </w:tc>
        <w:tc>
          <w:tcPr>
            <w:tcW w:w="1165" w:type="dxa"/>
          </w:tcPr>
          <w:p w:rsidR="00B862B8" w:rsidRDefault="00B862B8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B862B8" w:rsidTr="00B86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B862B8" w:rsidRDefault="00B862B8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with steroids the first week of ARDS</w:t>
            </w:r>
          </w:p>
        </w:tc>
        <w:tc>
          <w:tcPr>
            <w:tcW w:w="882" w:type="dxa"/>
          </w:tcPr>
          <w:p w:rsidR="00B862B8" w:rsidRDefault="00B862B8" w:rsidP="001C4A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</w:t>
            </w:r>
          </w:p>
        </w:tc>
        <w:tc>
          <w:tcPr>
            <w:tcW w:w="2520" w:type="dxa"/>
          </w:tcPr>
          <w:p w:rsidR="00B862B8" w:rsidRDefault="00B862B8" w:rsidP="001C4A7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-1.66</w:t>
            </w:r>
          </w:p>
        </w:tc>
        <w:tc>
          <w:tcPr>
            <w:tcW w:w="1165" w:type="dxa"/>
          </w:tcPr>
          <w:p w:rsidR="00B862B8" w:rsidRDefault="00B862B8" w:rsidP="001C4A7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B862B8" w:rsidTr="00B8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bottom w:val="single" w:sz="4" w:space="0" w:color="auto"/>
            </w:tcBorders>
          </w:tcPr>
          <w:p w:rsidR="00B862B8" w:rsidRDefault="00B862B8" w:rsidP="001C4A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reatment with vasopressors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B862B8" w:rsidRDefault="00B862B8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8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B862B8" w:rsidRDefault="00B862B8" w:rsidP="001C4A7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3-4.82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:rsidR="00B862B8" w:rsidRDefault="00B862B8" w:rsidP="001C4A7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:rsidR="00880AA1" w:rsidRDefault="00880AA1" w:rsidP="00B862B8">
      <w:pPr>
        <w:rPr>
          <w:rFonts w:ascii="Times New Roman" w:hAnsi="Times New Roman" w:cs="Times New Roman"/>
          <w:szCs w:val="24"/>
          <w:lang w:val="en-US"/>
        </w:rPr>
      </w:pPr>
    </w:p>
    <w:p w:rsidR="00B862B8" w:rsidRPr="00626F11" w:rsidRDefault="003579B9" w:rsidP="001C4A7A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626F11">
        <w:rPr>
          <w:rFonts w:ascii="Times New Roman" w:hAnsi="Times New Roman" w:cs="Times New Roman"/>
          <w:szCs w:val="24"/>
          <w:lang w:val="en-US"/>
        </w:rPr>
        <w:t xml:space="preserve">Definition of abbreviations: </w:t>
      </w:r>
      <w:r w:rsidR="0035511E">
        <w:rPr>
          <w:rFonts w:ascii="Times New Roman" w:hAnsi="Times New Roman" w:cs="Times New Roman"/>
          <w:szCs w:val="24"/>
          <w:lang w:val="en-US"/>
        </w:rPr>
        <w:t>AF, Atrial F</w:t>
      </w:r>
      <w:r w:rsidR="00626F11">
        <w:rPr>
          <w:rFonts w:ascii="Times New Roman" w:hAnsi="Times New Roman" w:cs="Times New Roman"/>
          <w:szCs w:val="24"/>
          <w:lang w:val="en-US"/>
        </w:rPr>
        <w:t xml:space="preserve">ibrillation; </w:t>
      </w:r>
      <w:r w:rsidR="0035511E">
        <w:rPr>
          <w:rFonts w:ascii="Times New Roman" w:hAnsi="Times New Roman" w:cs="Times New Roman"/>
          <w:szCs w:val="24"/>
          <w:lang w:val="en-US"/>
        </w:rPr>
        <w:t>ARDS, Acute Respiratory Distress S</w:t>
      </w:r>
      <w:r w:rsidR="0035511E" w:rsidRPr="00626F11">
        <w:rPr>
          <w:rFonts w:ascii="Times New Roman" w:hAnsi="Times New Roman" w:cs="Times New Roman"/>
          <w:szCs w:val="24"/>
          <w:lang w:val="en-US"/>
        </w:rPr>
        <w:t xml:space="preserve">yndrome; </w:t>
      </w:r>
      <w:r w:rsidR="0035511E">
        <w:rPr>
          <w:rFonts w:ascii="Times New Roman" w:hAnsi="Times New Roman" w:cs="Times New Roman"/>
          <w:szCs w:val="24"/>
          <w:lang w:val="en-US"/>
        </w:rPr>
        <w:t>ECMO, Extracorporeal Membrane O</w:t>
      </w:r>
      <w:r w:rsidR="0035511E" w:rsidRPr="00626F11">
        <w:rPr>
          <w:rFonts w:ascii="Times New Roman" w:hAnsi="Times New Roman" w:cs="Times New Roman"/>
          <w:szCs w:val="24"/>
          <w:lang w:val="en-US"/>
        </w:rPr>
        <w:t>xygenation</w:t>
      </w:r>
      <w:r w:rsidR="0035511E">
        <w:rPr>
          <w:rFonts w:ascii="Times New Roman" w:hAnsi="Times New Roman" w:cs="Times New Roman"/>
          <w:szCs w:val="24"/>
          <w:lang w:val="en-US"/>
        </w:rPr>
        <w:t>; CAD, Coronary Artery D</w:t>
      </w:r>
      <w:r w:rsidR="00626F11">
        <w:rPr>
          <w:rFonts w:ascii="Times New Roman" w:hAnsi="Times New Roman" w:cs="Times New Roman"/>
          <w:szCs w:val="24"/>
          <w:lang w:val="en-US"/>
        </w:rPr>
        <w:t xml:space="preserve">isease; </w:t>
      </w:r>
      <w:r w:rsidR="0035511E">
        <w:rPr>
          <w:rFonts w:ascii="Times New Roman" w:hAnsi="Times New Roman" w:cs="Times New Roman"/>
          <w:szCs w:val="24"/>
          <w:lang w:val="en-US"/>
        </w:rPr>
        <w:t xml:space="preserve"> COPD, Chronic O</w:t>
      </w:r>
      <w:r w:rsidRPr="00626F11">
        <w:rPr>
          <w:rFonts w:ascii="Times New Roman" w:hAnsi="Times New Roman" w:cs="Times New Roman"/>
          <w:szCs w:val="24"/>
          <w:lang w:val="en-US"/>
        </w:rPr>
        <w:t>bstru</w:t>
      </w:r>
      <w:r w:rsidR="0035511E">
        <w:rPr>
          <w:rFonts w:ascii="Times New Roman" w:hAnsi="Times New Roman" w:cs="Times New Roman"/>
          <w:szCs w:val="24"/>
          <w:lang w:val="en-US"/>
        </w:rPr>
        <w:t>ctive Pulmonary Disease; PBW, Predicted Body Weight; PEEP, Positive-End Expiratory Pressure;</w:t>
      </w:r>
      <w:r w:rsidR="0035511E" w:rsidRPr="0035511E">
        <w:rPr>
          <w:rFonts w:ascii="Times New Roman" w:hAnsi="Times New Roman" w:cs="Times New Roman"/>
          <w:szCs w:val="24"/>
          <w:lang w:val="en-US"/>
        </w:rPr>
        <w:t xml:space="preserve"> </w:t>
      </w:r>
      <w:r w:rsidR="0035511E">
        <w:rPr>
          <w:rFonts w:ascii="Times New Roman" w:hAnsi="Times New Roman" w:cs="Times New Roman"/>
          <w:szCs w:val="24"/>
          <w:lang w:val="en-US"/>
        </w:rPr>
        <w:t>SAPS, Simplified Acute Physiology Score; SOFA, Sequential O</w:t>
      </w:r>
      <w:r w:rsidR="0035511E" w:rsidRPr="00626F11">
        <w:rPr>
          <w:rFonts w:ascii="Times New Roman" w:hAnsi="Times New Roman" w:cs="Times New Roman"/>
          <w:szCs w:val="24"/>
          <w:lang w:val="en-US"/>
        </w:rPr>
        <w:t xml:space="preserve">rgan </w:t>
      </w:r>
      <w:r w:rsidR="0035511E">
        <w:rPr>
          <w:rFonts w:ascii="Times New Roman" w:hAnsi="Times New Roman" w:cs="Times New Roman"/>
          <w:szCs w:val="24"/>
          <w:lang w:val="en-US"/>
        </w:rPr>
        <w:t>Failure Assessment</w:t>
      </w:r>
      <w:r w:rsidR="00773E95">
        <w:rPr>
          <w:rFonts w:ascii="Times New Roman" w:hAnsi="Times New Roman" w:cs="Times New Roman"/>
          <w:szCs w:val="24"/>
          <w:lang w:val="en-US"/>
        </w:rPr>
        <w:t>; VR, valvular replacement.</w:t>
      </w:r>
    </w:p>
    <w:p w:rsidR="00B862B8" w:rsidRPr="00B862B8" w:rsidRDefault="00B862B8" w:rsidP="00F9160C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</w:pPr>
    </w:p>
    <w:p w:rsidR="00B862B8" w:rsidRPr="00F9160C" w:rsidRDefault="00B862B8" w:rsidP="00F9160C">
      <w:pPr>
        <w:rPr>
          <w:rFonts w:ascii="Times New Roman" w:hAnsi="Times New Roman" w:cs="Times New Roman"/>
          <w:lang w:val="en-US"/>
        </w:rPr>
      </w:pPr>
    </w:p>
    <w:sectPr w:rsidR="00B862B8" w:rsidRPr="00F916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60C"/>
    <w:rsid w:val="000042FD"/>
    <w:rsid w:val="000502EE"/>
    <w:rsid w:val="000A6FF0"/>
    <w:rsid w:val="001C4A7A"/>
    <w:rsid w:val="001D3C2C"/>
    <w:rsid w:val="00240D18"/>
    <w:rsid w:val="002803CE"/>
    <w:rsid w:val="003163CF"/>
    <w:rsid w:val="00351201"/>
    <w:rsid w:val="0035511E"/>
    <w:rsid w:val="003579B9"/>
    <w:rsid w:val="00435C7A"/>
    <w:rsid w:val="004569B8"/>
    <w:rsid w:val="0058624B"/>
    <w:rsid w:val="006147F0"/>
    <w:rsid w:val="00626F11"/>
    <w:rsid w:val="0070438F"/>
    <w:rsid w:val="00771B39"/>
    <w:rsid w:val="00773E95"/>
    <w:rsid w:val="00880AA1"/>
    <w:rsid w:val="009165F8"/>
    <w:rsid w:val="009B52D2"/>
    <w:rsid w:val="00B862B8"/>
    <w:rsid w:val="00B96B23"/>
    <w:rsid w:val="00C37BA3"/>
    <w:rsid w:val="00CD0FED"/>
    <w:rsid w:val="00DF2C77"/>
    <w:rsid w:val="00F91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CD6665"/>
  <w15:chartTrackingRefBased/>
  <w15:docId w15:val="{C724344D-7D7A-437F-9DEF-0B33B3476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86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4">
    <w:name w:val="Plain Table 4"/>
    <w:basedOn w:val="TableauNormal"/>
    <w:uiPriority w:val="44"/>
    <w:rsid w:val="00B862B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3579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579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6</TotalTime>
  <Pages>9</Pages>
  <Words>563</Words>
  <Characters>3098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Rennes</Company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COUIN Arnaud</dc:creator>
  <cp:keywords/>
  <dc:description/>
  <cp:lastModifiedBy>GACOUIN Arnaud</cp:lastModifiedBy>
  <cp:revision>15</cp:revision>
  <dcterms:created xsi:type="dcterms:W3CDTF">2023-07-13T13:52:00Z</dcterms:created>
  <dcterms:modified xsi:type="dcterms:W3CDTF">2024-03-18T17:49:00Z</dcterms:modified>
</cp:coreProperties>
</file>